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37C" w:rsidRDefault="0001137C" w:rsidP="0001137C">
      <w:pPr>
        <w:spacing w:after="0" w:line="240" w:lineRule="auto"/>
        <w:rPr>
          <w:rFonts w:ascii="Europa" w:eastAsia="Times New Roman" w:hAnsi="Europa" w:cs="Times New Roman"/>
          <w:color w:val="333333"/>
          <w:sz w:val="24"/>
          <w:szCs w:val="24"/>
          <w:lang w:val="en-US"/>
        </w:rPr>
      </w:pPr>
      <w:r>
        <w:rPr>
          <w:rFonts w:ascii="Europa" w:eastAsia="Times New Roman" w:hAnsi="Europa" w:cs="Times New Roman"/>
          <w:color w:val="333333"/>
          <w:sz w:val="24"/>
          <w:szCs w:val="24"/>
          <w:lang w:val="en-US"/>
        </w:rPr>
        <w:t>Table S1</w:t>
      </w:r>
    </w:p>
    <w:p w:rsidR="0001137C" w:rsidRDefault="0001137C" w:rsidP="0001137C">
      <w:pPr>
        <w:spacing w:after="0" w:line="240" w:lineRule="auto"/>
        <w:rPr>
          <w:rFonts w:ascii="Europa" w:eastAsia="Times New Roman" w:hAnsi="Europa" w:cs="Times New Roman"/>
          <w:color w:val="333333"/>
          <w:sz w:val="24"/>
          <w:szCs w:val="24"/>
          <w:lang w:val="en-US"/>
        </w:rPr>
      </w:pPr>
    </w:p>
    <w:p w:rsidR="0001137C" w:rsidRPr="0001137C" w:rsidRDefault="0001137C" w:rsidP="0001137C">
      <w:pPr>
        <w:spacing w:after="0" w:line="240" w:lineRule="auto"/>
        <w:rPr>
          <w:rFonts w:ascii="Europa" w:eastAsia="Times New Roman" w:hAnsi="Europa" w:cs="Times New Roman"/>
          <w:b/>
          <w:color w:val="333333"/>
          <w:sz w:val="24"/>
          <w:szCs w:val="24"/>
          <w:lang w:val="en-US"/>
        </w:rPr>
      </w:pPr>
      <w:r w:rsidRPr="0001137C">
        <w:rPr>
          <w:rFonts w:ascii="Europa" w:eastAsia="Times New Roman" w:hAnsi="Europa" w:cs="Times New Roman"/>
          <w:b/>
          <w:color w:val="333333"/>
          <w:sz w:val="24"/>
          <w:szCs w:val="24"/>
          <w:lang w:val="en-US"/>
        </w:rPr>
        <w:t>Description of the 53 food groups used in the analysis of dietary patterns</w:t>
      </w:r>
    </w:p>
    <w:p w:rsidR="0001137C" w:rsidRDefault="0001137C" w:rsidP="0001137C">
      <w:pPr>
        <w:spacing w:after="0" w:line="240" w:lineRule="auto"/>
        <w:rPr>
          <w:rFonts w:ascii="Europa" w:eastAsia="Times New Roman" w:hAnsi="Europa" w:cs="Times New Roman"/>
          <w:color w:val="333333"/>
          <w:sz w:val="24"/>
          <w:szCs w:val="24"/>
          <w:lang w:val="en-US"/>
        </w:rPr>
      </w:pPr>
    </w:p>
    <w:tbl>
      <w:tblPr>
        <w:tblW w:w="5000" w:type="pct"/>
        <w:tblCellSpacing w:w="15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</w:tblBorders>
        <w:tblLook w:val="04A0" w:firstRow="1" w:lastRow="0" w:firstColumn="1" w:lastColumn="0" w:noHBand="0" w:noVBand="1"/>
      </w:tblPr>
      <w:tblGrid>
        <w:gridCol w:w="3246"/>
        <w:gridCol w:w="6204"/>
      </w:tblGrid>
      <w:tr w:rsidR="0001137C" w:rsidTr="00CD0239">
        <w:trPr>
          <w:tblHeader/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37C" w:rsidRDefault="0001137C">
            <w:pPr>
              <w:spacing w:after="0" w:line="240" w:lineRule="auto"/>
              <w:rPr>
                <w:rFonts w:ascii="Europa" w:eastAsia="Times New Roman" w:hAnsi="Europa" w:cs="Times New Roman"/>
                <w:b/>
                <w:bCs/>
                <w:color w:val="333333"/>
                <w:sz w:val="24"/>
                <w:szCs w:val="24"/>
                <w:lang w:val="en-US"/>
              </w:rPr>
            </w:pPr>
            <w:r>
              <w:rPr>
                <w:rFonts w:ascii="Europa" w:eastAsia="Times New Roman" w:hAnsi="Europa" w:cs="Times New Roman"/>
                <w:b/>
                <w:bCs/>
                <w:color w:val="333333"/>
                <w:sz w:val="24"/>
                <w:szCs w:val="24"/>
                <w:lang w:val="en-US"/>
              </w:rPr>
              <w:t>Food group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1137C" w:rsidRDefault="0001137C">
            <w:pPr>
              <w:spacing w:after="0" w:line="240" w:lineRule="auto"/>
              <w:rPr>
                <w:rFonts w:ascii="Europa" w:eastAsia="Times New Roman" w:hAnsi="Europa" w:cs="Times New Roman"/>
                <w:b/>
                <w:bCs/>
                <w:color w:val="333333"/>
                <w:sz w:val="24"/>
                <w:szCs w:val="24"/>
                <w:lang w:val="en-US"/>
              </w:rPr>
            </w:pPr>
            <w:r>
              <w:rPr>
                <w:rFonts w:ascii="Europa" w:eastAsia="Times New Roman" w:hAnsi="Europa" w:cs="Times New Roman"/>
                <w:b/>
                <w:bCs/>
                <w:color w:val="333333"/>
                <w:sz w:val="24"/>
                <w:szCs w:val="24"/>
                <w:lang w:val="en-US"/>
              </w:rPr>
              <w:t>Item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Pr="00B10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milk (regular or sour/fermented/cultured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inking milk </w:t>
            </w:r>
            <w:r w:rsidRPr="00B10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gular or sour/fermented/culture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whole milk </w:t>
            </w:r>
            <w:r w:rsidRPr="007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ull fat, 4% fa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Pr="00B10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fat/skimmed milk (regular or sour/fermented/cultured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inking milk </w:t>
            </w:r>
            <w:r w:rsidRPr="00B10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gular or sour/fermented/culture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low fat milk </w:t>
            </w:r>
            <w:r w:rsidRPr="007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%-1.8% fa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extra low fat milk </w:t>
            </w:r>
            <w:r w:rsidRPr="007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% fa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skimmed milk (less than 0.3% fat) (3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</w:t>
            </w:r>
            <w:r w:rsidRPr="00B10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cheese, full and low fat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 cheese full fat (1), white cheese low fat (2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Pr="00B10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y cheese, full and low fat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y cheese full fat (1), whey cheese low fat (2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Milk or cream to coffee or tea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or cream to coffee (1), milk or cream to tea (2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Pr="00290293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Full fat and low fat sour cream for fish </w:t>
            </w:r>
            <w:r w:rsidRPr="00290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ls/dishe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Pr="00290293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 cream 35% fat (1), sour cream 20% fat (2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Yogurt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gurt (1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 Breakfast cereals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6B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kfast cereal, oats/oatmeal or muesl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Rice porridge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 porridge (1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 </w:t>
            </w:r>
            <w:r w:rsidRPr="00E9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orridge; oatmeal, etc.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Pr="00086960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porridges, oatmeal</w:t>
            </w:r>
            <w:r w:rsidRPr="00086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(1)</w:t>
            </w:r>
            <w:r w:rsidRPr="00086960">
              <w:rPr>
                <w:lang w:val="en-US"/>
              </w:rPr>
              <w:t xml:space="preserve"> 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. Coarse/semi coarse bread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rse bread (1), semi coarse bread (2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 Crispbread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spbread</w:t>
            </w:r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tc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 White bread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te bread </w:t>
            </w:r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aguett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 Fat as spread on bread</w:t>
            </w:r>
            <w:r w:rsidRPr="00E9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utter, margarine and their blends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rd margarine </w:t>
            </w:r>
            <w:r w:rsidRPr="00174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e.g. </w:t>
            </w:r>
            <w:proofErr w:type="spellStart"/>
            <w:r w:rsidRPr="00174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ange</w:t>
            </w:r>
            <w:proofErr w:type="spellEnd"/>
            <w:r w:rsidRPr="00174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soft margarine (</w:t>
            </w:r>
            <w:r w:rsidRPr="00174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.g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t, Vita) (2), b</w:t>
            </w:r>
            <w:r w:rsidRPr="00174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ter and margarine blends (e.g. </w:t>
            </w:r>
            <w:proofErr w:type="spellStart"/>
            <w:r w:rsidRPr="00174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mykt</w:t>
            </w:r>
            <w:proofErr w:type="spellEnd"/>
            <w:r w:rsidRPr="00174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,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let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at reduced butter and margarine blen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, butter (5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 Fat as spread on bread (light/o</w:t>
            </w:r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 oil margar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fat margarine (e.g. Soft light, Vita Let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</w:t>
            </w:r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 oil margarine (e.g. </w:t>
            </w:r>
            <w:proofErr w:type="spellStart"/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lett</w:t>
            </w:r>
            <w:proofErr w:type="spellEnd"/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en</w:t>
            </w:r>
            <w:proofErr w:type="spellEnd"/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oft </w:t>
            </w:r>
            <w:proofErr w:type="spellStart"/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ven</w:t>
            </w:r>
            <w:proofErr w:type="spellEnd"/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 </w:t>
            </w:r>
            <w:r w:rsidRPr="00890A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on, preserved meats (salami, ham, etc.), liver pâté (topping on bread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on/lard (1), sandwich meats, full fat content (salami</w:t>
            </w:r>
            <w:r w:rsidRPr="002D6639">
              <w:rPr>
                <w:lang w:val="en-US"/>
              </w:rPr>
              <w:t xml:space="preserve">, </w:t>
            </w:r>
            <w:r w:rsidRPr="002D6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ed mutton, et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) (2), sandwich meats, low fat (</w:t>
            </w:r>
            <w:r w:rsidRPr="002D6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il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m, etc.) (3), liver </w:t>
            </w:r>
            <w:r w:rsidRPr="002D6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âté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Pr="00BC0A36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 Mayonnaise-</w:t>
            </w:r>
            <w:r w:rsidRPr="002D6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sala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C0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dwich spreads/fillings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yonnaise-</w:t>
            </w:r>
            <w:r w:rsidRPr="001C0F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d salads, like prawn salad, Italian salad, etc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 Vegetables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ots (1), cabbage (2), swede (3), broccoli/cauliflower (4), mixed salad (5), tomato (6), frozen vegetable mix (7), onion (8), beans (9), peas (10), other vegetables (11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 Potatoe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oiled (1), mashed (2), </w:t>
            </w:r>
            <w:r w:rsidRPr="004C2D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-fried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d (3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 Fruit and berries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es/pears (1), oranges (2), bananas (3), other fruits (4), strawberries</w:t>
            </w:r>
            <w:r w:rsidRPr="007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resh, froze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, other berries </w:t>
            </w:r>
            <w:r w:rsidRPr="007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resh, froze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</w:t>
            </w:r>
          </w:p>
        </w:tc>
      </w:tr>
      <w:tr w:rsidR="00890A4B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1. Lean fish (filets, steaks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Pr="00561BB8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il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/coalfish/haddock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la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401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-fri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d/coalfish/haddock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la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lffi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lounder/redfish (3),</w:t>
            </w:r>
            <w:r w:rsidRPr="00561B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561B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ibut (4)</w:t>
            </w:r>
          </w:p>
        </w:tc>
      </w:tr>
      <w:tr w:rsidR="00890A4B" w:rsidRPr="004C2D53" w:rsidTr="00202A8E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90A4B" w:rsidRDefault="00890A4B" w:rsidP="00890A4B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90A4B" w:rsidRPr="004601C2" w:rsidRDefault="00890A4B" w:rsidP="00890A4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. </w:t>
            </w:r>
            <w:r w:rsidRPr="004601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ly fish, filets/steaks and fish/spreads on bread (smoked/canned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0A4B" w:rsidRDefault="00890A4B" w:rsidP="00890A4B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mon/sea trout (1), mackerel (2), herring (3); fish spreads: mackerel in tomato sauce/smoked mackerel (4), salmon</w:t>
            </w:r>
            <w:r w:rsidRPr="00401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ravlax/smoke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, herring/anchovies (6)</w:t>
            </w:r>
          </w:p>
        </w:tc>
      </w:tr>
      <w:tr w:rsidR="00DC03EE" w:rsidRPr="004C2D53" w:rsidTr="008B4110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. Freshwater fish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shwater fish (e.g. perch, grayling, pike, arc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mmon whitefish, trout) (1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 Fish products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cakes/fish pudding/fish bal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290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stew/fish grat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f</w:t>
            </w:r>
            <w:r w:rsidRPr="00290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ed fish/fis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icks (3), o</w:t>
            </w:r>
            <w:r w:rsidRPr="00290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 fish products/dishe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, cod roe spread (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vi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in Norwegian) (5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Pr="00401CDF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. </w:t>
            </w:r>
            <w:r w:rsidRPr="00401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llfish (i.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 prawns/shrimp, crabs, mollusk</w:t>
            </w:r>
            <w:r w:rsidRPr="00401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llfish (1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. Fish roe/liver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roe (1), fish liver (2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. </w:t>
            </w:r>
            <w:r w:rsidRPr="00E06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 (bottled) cod liver oil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6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id (bottled) cod liver o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in Norwegian) (1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12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C53F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gull eggs or eggs of other seabird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3F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gull eggs or eggs of other seabir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112F2C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DC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DC03EE" w:rsidRPr="00BC0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(beef, pork, and mutton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k (beef, pork, mutton) (1), chops (beef, pork, mutton) (2), roast (beef, pork, mutton) (3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112F2C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DC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indeer meat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ndeer meat (1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Pr="00413E95" w:rsidRDefault="00112F2C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1</w:t>
            </w:r>
            <w:r w:rsidR="00DC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DC03EE" w:rsidRPr="00746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me meat (moose meat, grouse, </w:t>
            </w:r>
            <w:r w:rsidR="00F76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DC03EE" w:rsidRPr="00746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game birds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se meat (1), grouse</w:t>
            </w:r>
            <w:r w:rsidRPr="00413E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other game bir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112F2C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DC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Food made with animal blood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Pr="00CD0239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made with animal blood</w:t>
            </w:r>
            <w:r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</w:t>
            </w:r>
            <w:proofErr w:type="spellEnd"/>
            <w:r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ack pudd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lamb/sheep, cattle, reindeer, moos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112F2C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DC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DC03EE" w:rsidRPr="007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zza with meat topping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zza with meat topping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112F2C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DC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rocessed meat/meat dishe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ced meat hamburger/meat patt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hot dogs (sausages) (2), </w:t>
            </w:r>
            <w:r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t casserole, ste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lapskaus” in Norwegian) (3), other meat dishes (4)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auces for fish, meat/pasta dishe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Pr="002C6C89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ce, high fat content (white/brown) for fish</w:t>
            </w:r>
            <w:r w:rsidRPr="00086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ls/dish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sauce, </w:t>
            </w:r>
            <w:r w:rsidRPr="00086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free (white/brow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fish</w:t>
            </w:r>
            <w:r w:rsidRPr="00086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ls/dish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brown sauce for meat/pasta (3), gravy for meat/pasta (4), </w:t>
            </w:r>
            <w:r w:rsidRPr="000869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to-based sau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meat/pasta (5), </w:t>
            </w:r>
            <w:r w:rsidRPr="002C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uce containing cream/sour crea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meat/pasta </w:t>
            </w:r>
            <w:r w:rsidRPr="002C6C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Pr="00290293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391B3C" w:rsidRPr="002945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ted/solid butter/margarine for fish meals/dishe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ted/solid but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</w:t>
            </w:r>
            <w:r w:rsidRPr="002902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ted/solid margar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hicken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cken with skin (1), chicken without skin (2)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Pasta and rice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a (spaghetti/macaroni/noodles) (1), rice (2)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oup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Pr="00174D25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p as </w:t>
            </w:r>
            <w:r w:rsidRPr="00174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tizer, lunch or supp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soup main dish (2)</w:t>
            </w:r>
            <w:r w:rsidRPr="00174D25">
              <w:rPr>
                <w:lang w:val="en-US"/>
              </w:rPr>
              <w:t xml:space="preserve"> 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Eggs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gs (1)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1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</w:t>
            </w:r>
            <w:r w:rsidR="00391B3C"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ery good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sted bakery goods (buns, etc.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, Danish pastries (2), cakes (3), pancakes (4), waffles (5), sweet biscuits (6), </w:t>
            </w:r>
            <w:r w:rsidRPr="00A03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traditional Norwegian soft bread/</w:t>
            </w:r>
            <w:r w:rsidRPr="000A4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hed potato flatbread</w:t>
            </w:r>
            <w:r w:rsidRPr="00A03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s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mp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in Norwegian) (7)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91B3C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391B3C" w:rsidRPr="00746D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s, ice cream, chocolate, dessert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Pr="00720E6F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colate/caramel pudding (1),</w:t>
            </w:r>
            <w:r w:rsidRPr="00413E95">
              <w:rPr>
                <w:lang w:val="en-US"/>
              </w:rPr>
              <w:t xml:space="preserve"> </w:t>
            </w:r>
            <w:r w:rsidRPr="00413E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e pudding/creamed rice, mousse/</w:t>
            </w:r>
            <w:proofErr w:type="spellStart"/>
            <w:r w:rsidRPr="00413E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, compote/</w:t>
            </w:r>
            <w:r w:rsidRPr="00413E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wed fru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anned fruit (3), jam, sandwich spread (4), milk chocolate (5), dark chocolate (6), ice cream in the summer (9), ice cream, the rest of the year (10), sweets</w:t>
            </w:r>
            <w:r w:rsidRPr="00413E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can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dte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 in Norwegian) (11)</w:t>
            </w:r>
            <w:r w:rsidRPr="00720E6F">
              <w:rPr>
                <w:lang w:val="en-US"/>
              </w:rPr>
              <w:t xml:space="preserve"> </w:t>
            </w:r>
          </w:p>
        </w:tc>
      </w:tr>
      <w:tr w:rsidR="00391B3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112F2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391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gar to coffee and tea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1B3C" w:rsidRDefault="00391B3C" w:rsidP="00391B3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gar </w:t>
            </w:r>
            <w:r w:rsidRPr="00430D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t including artificial sweetener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coffee (1), sugar to tea (2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 Salty snacks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ato chips (1), peanuts (2), other nuts (3), other snacks (4)</w:t>
            </w:r>
          </w:p>
        </w:tc>
      </w:tr>
      <w:tr w:rsidR="00DC03EE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C03EE" w:rsidRDefault="00112F2C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DC03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DC03EE" w:rsidRPr="00B10B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 (tap/bottled)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C03EE" w:rsidRDefault="00DC03EE" w:rsidP="00DC03EE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 water (1), bottled water (2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 C</w:t>
            </w:r>
            <w:r w:rsidRPr="00A03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f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A037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cept boiled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ed coffee (1), espresso (2), latte (3), instant coffee (4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. </w:t>
            </w:r>
            <w:r w:rsidRPr="00E9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filtered/boiled coffee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filtered/boiled coff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54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plunger/steeped coff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F761EA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61EA" w:rsidRDefault="00F761EA" w:rsidP="00F761EA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. Juice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761EA" w:rsidRDefault="00F761EA" w:rsidP="00F761EA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nge juice (1), other fruit juices (2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Pr="00453DB6" w:rsidRDefault="00F761EA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112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12F2C" w:rsidRPr="00453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ash/lemonade/soft drink containing sugar and without sugar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3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quash/lemonade/soft drink containing sug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, s</w:t>
            </w:r>
            <w:r w:rsidRPr="00453D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sh/lemonade/soft drink without sug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F761EA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112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112F2C"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er/alcopops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0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r/alcopops (500 ml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F761EA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1</w:t>
            </w:r>
            <w:r w:rsidR="00112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Wine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4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e (glas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F761EA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112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112F2C" w:rsidRPr="00544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eur/fortified wine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4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eur/fortified wine (glas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  <w:tr w:rsidR="00112F2C" w:rsidRPr="004C2D53" w:rsidTr="00CD0239">
        <w:trPr>
          <w:tblCellSpacing w:w="15" w:type="dxa"/>
        </w:trPr>
        <w:tc>
          <w:tcPr>
            <w:tcW w:w="1693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Pr="005441A0" w:rsidRDefault="00F761EA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112F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112F2C" w:rsidRPr="00544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quor/distilled spirits </w:t>
            </w:r>
          </w:p>
        </w:tc>
        <w:tc>
          <w:tcPr>
            <w:tcW w:w="3258" w:type="pct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12F2C" w:rsidRDefault="00112F2C" w:rsidP="00112F2C">
            <w:pPr>
              <w:spacing w:before="180" w:after="180" w:line="36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41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quor/distilled spirits (drink, shot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</w:tr>
    </w:tbl>
    <w:p w:rsidR="00C40A27" w:rsidRPr="0001137C" w:rsidRDefault="00C40A27">
      <w:pPr>
        <w:rPr>
          <w:lang w:val="en-US"/>
        </w:rPr>
      </w:pPr>
      <w:bookmarkStart w:id="0" w:name="_GoBack"/>
      <w:bookmarkEnd w:id="0"/>
    </w:p>
    <w:sectPr w:rsidR="00C40A27" w:rsidRPr="000113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B61" w:rsidRDefault="00433B61" w:rsidP="00DB268C">
      <w:pPr>
        <w:spacing w:after="0" w:line="240" w:lineRule="auto"/>
      </w:pPr>
      <w:r>
        <w:separator/>
      </w:r>
    </w:p>
  </w:endnote>
  <w:endnote w:type="continuationSeparator" w:id="0">
    <w:p w:rsidR="00433B61" w:rsidRDefault="00433B61" w:rsidP="00DB2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Europ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B61" w:rsidRDefault="00433B61" w:rsidP="00DB268C">
      <w:pPr>
        <w:spacing w:after="0" w:line="240" w:lineRule="auto"/>
      </w:pPr>
      <w:r>
        <w:separator/>
      </w:r>
    </w:p>
  </w:footnote>
  <w:footnote w:type="continuationSeparator" w:id="0">
    <w:p w:rsidR="00433B61" w:rsidRDefault="00433B61" w:rsidP="00DB26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1137C"/>
    <w:rsid w:val="0001137C"/>
    <w:rsid w:val="00086960"/>
    <w:rsid w:val="000A48DA"/>
    <w:rsid w:val="000C2591"/>
    <w:rsid w:val="00112F2C"/>
    <w:rsid w:val="00174D25"/>
    <w:rsid w:val="001C0F96"/>
    <w:rsid w:val="001D6AD3"/>
    <w:rsid w:val="00217BA4"/>
    <w:rsid w:val="00263AE7"/>
    <w:rsid w:val="00290293"/>
    <w:rsid w:val="0029456A"/>
    <w:rsid w:val="002A540F"/>
    <w:rsid w:val="002C6C89"/>
    <w:rsid w:val="002D6639"/>
    <w:rsid w:val="003725AC"/>
    <w:rsid w:val="00391B3C"/>
    <w:rsid w:val="00401CDF"/>
    <w:rsid w:val="00413E95"/>
    <w:rsid w:val="00430D05"/>
    <w:rsid w:val="00433B61"/>
    <w:rsid w:val="00453DB6"/>
    <w:rsid w:val="004601C2"/>
    <w:rsid w:val="004C2D53"/>
    <w:rsid w:val="005441A0"/>
    <w:rsid w:val="00561BB8"/>
    <w:rsid w:val="00586478"/>
    <w:rsid w:val="005F0C00"/>
    <w:rsid w:val="00616018"/>
    <w:rsid w:val="00720E6F"/>
    <w:rsid w:val="00746D97"/>
    <w:rsid w:val="0079456B"/>
    <w:rsid w:val="007B090A"/>
    <w:rsid w:val="00850BA0"/>
    <w:rsid w:val="00890A4B"/>
    <w:rsid w:val="008D478E"/>
    <w:rsid w:val="00A0378A"/>
    <w:rsid w:val="00AD3D89"/>
    <w:rsid w:val="00AD4BA3"/>
    <w:rsid w:val="00B10B8B"/>
    <w:rsid w:val="00B70F81"/>
    <w:rsid w:val="00BC0A36"/>
    <w:rsid w:val="00C40A27"/>
    <w:rsid w:val="00C53F0F"/>
    <w:rsid w:val="00CD0239"/>
    <w:rsid w:val="00D6604E"/>
    <w:rsid w:val="00DB268C"/>
    <w:rsid w:val="00DC03EE"/>
    <w:rsid w:val="00E06E3A"/>
    <w:rsid w:val="00E645AF"/>
    <w:rsid w:val="00E96CFC"/>
    <w:rsid w:val="00F761EA"/>
    <w:rsid w:val="00F9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37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3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7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7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78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A48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37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3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7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78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78A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A48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6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7</Words>
  <Characters>5132</Characters>
  <Application>Microsoft Office Word</Application>
  <DocSecurity>0</DocSecurity>
  <Lines>190</Lines>
  <Paragraphs>12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5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etrenya</dc:creator>
  <cp:keywords/>
  <dc:description/>
  <cp:lastModifiedBy>S3G_Reference_Citation_Sequence</cp:lastModifiedBy>
  <cp:revision>3</cp:revision>
  <dcterms:created xsi:type="dcterms:W3CDTF">2019-08-22T10:52:00Z</dcterms:created>
  <dcterms:modified xsi:type="dcterms:W3CDTF">2019-10-24T05:22:00Z</dcterms:modified>
</cp:coreProperties>
</file>